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11284" w:rsidRDefault="00211284" w:rsidP="00211284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hAnsi="Times New Roman"/>
          <w:b/>
          <w:bCs/>
        </w:rPr>
        <w:t xml:space="preserve">Supplementary Table 1: </w:t>
      </w:r>
      <w:r>
        <w:rPr>
          <w:rFonts w:ascii="Times New Roman" w:hAnsi="Times New Roman"/>
        </w:rPr>
        <w:t>Clinical evaluations between PD and MSA-P</w:t>
      </w:r>
    </w:p>
    <w:tbl>
      <w:tblPr>
        <w:tblStyle w:val="TableNormal"/>
        <w:tblW w:w="7655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694"/>
        <w:gridCol w:w="1701"/>
        <w:gridCol w:w="1559"/>
        <w:gridCol w:w="1701"/>
      </w:tblGrid>
      <w:tr w:rsidR="00211284" w:rsidTr="00143311">
        <w:trPr>
          <w:trHeight w:val="221"/>
        </w:trPr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1284" w:rsidRDefault="00211284" w:rsidP="00143311">
            <w:bookmarkStart w:id="0" w:name="OLE_LINK3"/>
            <w:bookmarkStart w:id="1" w:name="OLE_LINK4"/>
            <w:r>
              <w:t>Variables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1284" w:rsidRDefault="00211284" w:rsidP="00143311">
            <w:r>
              <w:t>MSA-P(n=16)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1284" w:rsidRDefault="00211284" w:rsidP="00143311">
            <w:r>
              <w:t>PD(n=26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1284" w:rsidRDefault="00211284" w:rsidP="00143311">
            <w:r>
              <w:rPr>
                <w:i/>
                <w:iCs/>
              </w:rPr>
              <w:t>P</w:t>
            </w:r>
            <w:r>
              <w:t xml:space="preserve"> value</w:t>
            </w:r>
          </w:p>
        </w:tc>
      </w:tr>
      <w:tr w:rsidR="00211284" w:rsidTr="00143311">
        <w:trPr>
          <w:trHeight w:val="315"/>
        </w:trPr>
        <w:tc>
          <w:tcPr>
            <w:tcW w:w="26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1284" w:rsidRDefault="00211284" w:rsidP="00143311">
            <w:r>
              <w:t>Residual urine(ml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1284" w:rsidRDefault="00211284" w:rsidP="00143311">
            <w:r>
              <w:t>11(2-56</w:t>
            </w:r>
            <w:r>
              <w:rPr>
                <w:rFonts w:hint="eastAsia"/>
                <w:lang w:val="zh-TW" w:eastAsia="zh-TW"/>
              </w:rPr>
              <w:t>）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1284" w:rsidRDefault="00211284" w:rsidP="00143311">
            <w:r>
              <w:t>1(0-21.5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1284" w:rsidRDefault="00211284" w:rsidP="00143311">
            <w:r>
              <w:t>0.066</w:t>
            </w:r>
          </w:p>
        </w:tc>
      </w:tr>
      <w:tr w:rsidR="00211284" w:rsidTr="00143311">
        <w:trPr>
          <w:trHeight w:val="23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1284" w:rsidRDefault="00211284" w:rsidP="00143311">
            <w:r>
              <w:t>MM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1284" w:rsidRDefault="00211284" w:rsidP="00143311">
            <w:r>
              <w:t>25.92±4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1284" w:rsidRDefault="00211284" w:rsidP="00143311">
            <w:r>
              <w:t>25.27±4.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1284" w:rsidRDefault="00211284" w:rsidP="00143311">
            <w:r>
              <w:t>0.663</w:t>
            </w:r>
          </w:p>
        </w:tc>
      </w:tr>
      <w:tr w:rsidR="00211284" w:rsidTr="00143311">
        <w:trPr>
          <w:trHeight w:val="23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1284" w:rsidRDefault="00211284" w:rsidP="00143311">
            <w:proofErr w:type="spellStart"/>
            <w:r>
              <w:t>MoC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1284" w:rsidRDefault="00211284" w:rsidP="00143311">
            <w:r>
              <w:t>20.60±4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1284" w:rsidRDefault="00211284" w:rsidP="00143311">
            <w:r>
              <w:t>21.15±5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1284" w:rsidRDefault="00211284" w:rsidP="00143311">
            <w:r>
              <w:t>0.675</w:t>
            </w:r>
          </w:p>
        </w:tc>
      </w:tr>
      <w:tr w:rsidR="00211284" w:rsidTr="00143311">
        <w:trPr>
          <w:trHeight w:val="23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1284" w:rsidRDefault="00211284" w:rsidP="00143311">
            <w:r>
              <w:t>HA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1284" w:rsidRDefault="00211284" w:rsidP="00143311">
            <w:r>
              <w:t>12.25±7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1284" w:rsidRDefault="00211284" w:rsidP="00143311">
            <w:r>
              <w:t>13.15±6.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1284" w:rsidRDefault="00211284" w:rsidP="00143311">
            <w:r>
              <w:t>0.764</w:t>
            </w:r>
          </w:p>
        </w:tc>
      </w:tr>
      <w:tr w:rsidR="00211284" w:rsidTr="00143311">
        <w:trPr>
          <w:trHeight w:val="23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1284" w:rsidRDefault="00211284" w:rsidP="00143311">
            <w:r>
              <w:t>HAM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1284" w:rsidRDefault="00211284" w:rsidP="00143311">
            <w:r>
              <w:t>10.50±8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1284" w:rsidRDefault="00211284" w:rsidP="00143311">
            <w:r>
              <w:t>12.88±8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1284" w:rsidRDefault="00211284" w:rsidP="00143311">
            <w:r>
              <w:t>0.789</w:t>
            </w:r>
          </w:p>
        </w:tc>
      </w:tr>
      <w:tr w:rsidR="00211284" w:rsidTr="00143311">
        <w:trPr>
          <w:trHeight w:val="226"/>
        </w:trPr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1284" w:rsidRDefault="00211284" w:rsidP="00143311">
            <w:r>
              <w:t>RBDSQ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1284" w:rsidRDefault="00211284" w:rsidP="00143311">
            <w:r>
              <w:t>3.57±2.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1284" w:rsidRDefault="00211284" w:rsidP="00143311">
            <w:r>
              <w:t>5.08±3.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1284" w:rsidRDefault="00211284" w:rsidP="00143311">
            <w:r>
              <w:t>0.173</w:t>
            </w:r>
          </w:p>
        </w:tc>
      </w:tr>
    </w:tbl>
    <w:bookmarkEnd w:id="0"/>
    <w:bookmarkEnd w:id="1"/>
    <w:p w:rsidR="00211284" w:rsidRPr="00211284" w:rsidRDefault="00211284">
      <w:pPr>
        <w:rPr>
          <w:rFonts w:ascii="Times New Roman" w:eastAsia="Times New Roman" w:hAnsi="Times New Roman" w:cs="Times New Roman" w:hint="eastAsia"/>
          <w:sz w:val="18"/>
          <w:szCs w:val="18"/>
        </w:rPr>
      </w:pPr>
      <w:r w:rsidRPr="00446301">
        <w:rPr>
          <w:rFonts w:ascii="Times New Roman" w:hAnsi="Times New Roman"/>
          <w:sz w:val="18"/>
          <w:szCs w:val="18"/>
        </w:rPr>
        <w:t xml:space="preserve">The variables described as </w:t>
      </w:r>
      <w:bookmarkStart w:id="2" w:name="_GoBack"/>
      <w:bookmarkEnd w:id="2"/>
      <w:r w:rsidRPr="00446301">
        <w:rPr>
          <w:rFonts w:ascii="Times New Roman" w:hAnsi="Times New Roman"/>
          <w:sz w:val="18"/>
          <w:szCs w:val="18"/>
        </w:rPr>
        <w:t>median, interquartile ranges.</w:t>
      </w:r>
    </w:p>
    <w:p w:rsidR="006A3308" w:rsidRDefault="00211284">
      <w:r w:rsidRPr="00185D9C">
        <w:rPr>
          <w:rFonts w:ascii="Times New Roman" w:hAnsi="Times New Roman"/>
          <w:sz w:val="18"/>
          <w:szCs w:val="18"/>
        </w:rPr>
        <w:t>MMSE</w:t>
      </w:r>
      <w:r w:rsidRPr="00185D9C">
        <w:rPr>
          <w:sz w:val="18"/>
          <w:szCs w:val="18"/>
        </w:rPr>
        <w:t xml:space="preserve">, </w:t>
      </w:r>
      <w:r w:rsidRPr="00185D9C">
        <w:rPr>
          <w:rFonts w:ascii="Times New Roman" w:hAnsi="Times New Roman"/>
          <w:sz w:val="18"/>
          <w:szCs w:val="18"/>
        </w:rPr>
        <w:t xml:space="preserve">Mini-Mental State Examination (MMSE); </w:t>
      </w:r>
      <w:proofErr w:type="spellStart"/>
      <w:r w:rsidRPr="00185D9C">
        <w:rPr>
          <w:rFonts w:ascii="Times New Roman" w:hAnsi="Times New Roman"/>
          <w:sz w:val="18"/>
          <w:szCs w:val="18"/>
        </w:rPr>
        <w:t>MoCA</w:t>
      </w:r>
      <w:proofErr w:type="spellEnd"/>
      <w:r w:rsidRPr="00185D9C">
        <w:rPr>
          <w:rFonts w:ascii="Times New Roman" w:hAnsi="Times New Roman"/>
          <w:sz w:val="18"/>
          <w:szCs w:val="18"/>
        </w:rPr>
        <w:t>, Montreal Cognitive Assessment; HAMA, Hamilton Anxiety Rating Scale; HAMD, Hamilton Depression Rating Scale; RBDSQ, Rapid Eye Movement Sleep Behavior Disorder Screening Questionnaire</w:t>
      </w:r>
    </w:p>
    <w:sectPr w:rsidR="006A3308" w:rsidSect="00EF787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284"/>
    <w:rsid w:val="000007AB"/>
    <w:rsid w:val="0001076A"/>
    <w:rsid w:val="00012EF6"/>
    <w:rsid w:val="00021895"/>
    <w:rsid w:val="00031151"/>
    <w:rsid w:val="00031282"/>
    <w:rsid w:val="0003459D"/>
    <w:rsid w:val="00055178"/>
    <w:rsid w:val="000610DF"/>
    <w:rsid w:val="00070E89"/>
    <w:rsid w:val="000710AD"/>
    <w:rsid w:val="00091ED8"/>
    <w:rsid w:val="0009604D"/>
    <w:rsid w:val="000B14DE"/>
    <w:rsid w:val="000C1541"/>
    <w:rsid w:val="000C2DE0"/>
    <w:rsid w:val="000C3DCE"/>
    <w:rsid w:val="000D5104"/>
    <w:rsid w:val="000F1543"/>
    <w:rsid w:val="00101FF5"/>
    <w:rsid w:val="001020F7"/>
    <w:rsid w:val="00135F5A"/>
    <w:rsid w:val="00136FDC"/>
    <w:rsid w:val="00141AD8"/>
    <w:rsid w:val="00145ECC"/>
    <w:rsid w:val="00147A3A"/>
    <w:rsid w:val="001624F7"/>
    <w:rsid w:val="0018051D"/>
    <w:rsid w:val="00180A55"/>
    <w:rsid w:val="0018373B"/>
    <w:rsid w:val="00190BB6"/>
    <w:rsid w:val="00193829"/>
    <w:rsid w:val="001961EF"/>
    <w:rsid w:val="001A3671"/>
    <w:rsid w:val="001A69C9"/>
    <w:rsid w:val="001C38BB"/>
    <w:rsid w:val="001C6291"/>
    <w:rsid w:val="00202DC9"/>
    <w:rsid w:val="00211284"/>
    <w:rsid w:val="0021298F"/>
    <w:rsid w:val="00217F8D"/>
    <w:rsid w:val="00223B6D"/>
    <w:rsid w:val="00226351"/>
    <w:rsid w:val="002270C3"/>
    <w:rsid w:val="00236EA5"/>
    <w:rsid w:val="00253F47"/>
    <w:rsid w:val="002562F2"/>
    <w:rsid w:val="00260329"/>
    <w:rsid w:val="00273245"/>
    <w:rsid w:val="002745B5"/>
    <w:rsid w:val="002754CE"/>
    <w:rsid w:val="00275818"/>
    <w:rsid w:val="002776B4"/>
    <w:rsid w:val="00284384"/>
    <w:rsid w:val="002931FF"/>
    <w:rsid w:val="00293BCD"/>
    <w:rsid w:val="00293DF9"/>
    <w:rsid w:val="00295955"/>
    <w:rsid w:val="00297C13"/>
    <w:rsid w:val="002B3043"/>
    <w:rsid w:val="002C1A46"/>
    <w:rsid w:val="002C2737"/>
    <w:rsid w:val="002D6071"/>
    <w:rsid w:val="002E13C6"/>
    <w:rsid w:val="002E5E99"/>
    <w:rsid w:val="00312D44"/>
    <w:rsid w:val="00313E64"/>
    <w:rsid w:val="00331F00"/>
    <w:rsid w:val="0034488F"/>
    <w:rsid w:val="00353919"/>
    <w:rsid w:val="00363B2B"/>
    <w:rsid w:val="003768A3"/>
    <w:rsid w:val="003774B9"/>
    <w:rsid w:val="003863A1"/>
    <w:rsid w:val="003944FD"/>
    <w:rsid w:val="003978C2"/>
    <w:rsid w:val="003A29CD"/>
    <w:rsid w:val="003A4250"/>
    <w:rsid w:val="003A489F"/>
    <w:rsid w:val="003A6B09"/>
    <w:rsid w:val="003B4FA8"/>
    <w:rsid w:val="003C66F6"/>
    <w:rsid w:val="003C7B26"/>
    <w:rsid w:val="003E6977"/>
    <w:rsid w:val="003F0759"/>
    <w:rsid w:val="003F318D"/>
    <w:rsid w:val="003F7E6C"/>
    <w:rsid w:val="004070FD"/>
    <w:rsid w:val="00420700"/>
    <w:rsid w:val="00421050"/>
    <w:rsid w:val="00424245"/>
    <w:rsid w:val="00433344"/>
    <w:rsid w:val="004351BD"/>
    <w:rsid w:val="00436D56"/>
    <w:rsid w:val="00463952"/>
    <w:rsid w:val="00464847"/>
    <w:rsid w:val="00475962"/>
    <w:rsid w:val="00476D65"/>
    <w:rsid w:val="00485084"/>
    <w:rsid w:val="004A483D"/>
    <w:rsid w:val="004C44F9"/>
    <w:rsid w:val="004D046C"/>
    <w:rsid w:val="004D56C7"/>
    <w:rsid w:val="00517347"/>
    <w:rsid w:val="00527747"/>
    <w:rsid w:val="00533C70"/>
    <w:rsid w:val="00535995"/>
    <w:rsid w:val="005369A3"/>
    <w:rsid w:val="00544531"/>
    <w:rsid w:val="00554647"/>
    <w:rsid w:val="0056341D"/>
    <w:rsid w:val="005701C3"/>
    <w:rsid w:val="00572751"/>
    <w:rsid w:val="00580009"/>
    <w:rsid w:val="0059125D"/>
    <w:rsid w:val="00591AFD"/>
    <w:rsid w:val="005B12F9"/>
    <w:rsid w:val="005E3C94"/>
    <w:rsid w:val="005E5CC4"/>
    <w:rsid w:val="005E6B9F"/>
    <w:rsid w:val="005F67E1"/>
    <w:rsid w:val="0060042C"/>
    <w:rsid w:val="00606B7F"/>
    <w:rsid w:val="0061297A"/>
    <w:rsid w:val="00636D28"/>
    <w:rsid w:val="00643F47"/>
    <w:rsid w:val="00643FE5"/>
    <w:rsid w:val="0065047E"/>
    <w:rsid w:val="00666600"/>
    <w:rsid w:val="00672AEC"/>
    <w:rsid w:val="00672E1E"/>
    <w:rsid w:val="00673161"/>
    <w:rsid w:val="0068209A"/>
    <w:rsid w:val="00694C52"/>
    <w:rsid w:val="006A124E"/>
    <w:rsid w:val="006A1AE5"/>
    <w:rsid w:val="006A657E"/>
    <w:rsid w:val="006B264E"/>
    <w:rsid w:val="006B52AD"/>
    <w:rsid w:val="006C60ED"/>
    <w:rsid w:val="006D0029"/>
    <w:rsid w:val="006D1B21"/>
    <w:rsid w:val="006D1F76"/>
    <w:rsid w:val="006E59F5"/>
    <w:rsid w:val="006F2995"/>
    <w:rsid w:val="00720B04"/>
    <w:rsid w:val="00733E43"/>
    <w:rsid w:val="00740DC8"/>
    <w:rsid w:val="00745891"/>
    <w:rsid w:val="00746D4E"/>
    <w:rsid w:val="0074739E"/>
    <w:rsid w:val="007601D3"/>
    <w:rsid w:val="00782273"/>
    <w:rsid w:val="00783836"/>
    <w:rsid w:val="00785D2B"/>
    <w:rsid w:val="00787D60"/>
    <w:rsid w:val="00792951"/>
    <w:rsid w:val="007A6BA3"/>
    <w:rsid w:val="007C012A"/>
    <w:rsid w:val="007D1EC8"/>
    <w:rsid w:val="007D54AD"/>
    <w:rsid w:val="007D70A5"/>
    <w:rsid w:val="007D7290"/>
    <w:rsid w:val="007D7AF6"/>
    <w:rsid w:val="007F26C9"/>
    <w:rsid w:val="008012AD"/>
    <w:rsid w:val="00804A1D"/>
    <w:rsid w:val="008060D6"/>
    <w:rsid w:val="00807BA6"/>
    <w:rsid w:val="00823A64"/>
    <w:rsid w:val="0083172D"/>
    <w:rsid w:val="00836A50"/>
    <w:rsid w:val="00837A3D"/>
    <w:rsid w:val="00837C60"/>
    <w:rsid w:val="00856529"/>
    <w:rsid w:val="008650AC"/>
    <w:rsid w:val="00871BCB"/>
    <w:rsid w:val="00876FBF"/>
    <w:rsid w:val="008924E0"/>
    <w:rsid w:val="008A111C"/>
    <w:rsid w:val="008A1D61"/>
    <w:rsid w:val="008B2B27"/>
    <w:rsid w:val="008C0FC6"/>
    <w:rsid w:val="008C2D57"/>
    <w:rsid w:val="008C7C2F"/>
    <w:rsid w:val="008D1D72"/>
    <w:rsid w:val="008E6B34"/>
    <w:rsid w:val="008F69F5"/>
    <w:rsid w:val="00904762"/>
    <w:rsid w:val="0092021A"/>
    <w:rsid w:val="00940D47"/>
    <w:rsid w:val="009438D5"/>
    <w:rsid w:val="00964B54"/>
    <w:rsid w:val="0096548E"/>
    <w:rsid w:val="0097273E"/>
    <w:rsid w:val="00975178"/>
    <w:rsid w:val="00980926"/>
    <w:rsid w:val="00986190"/>
    <w:rsid w:val="00990A99"/>
    <w:rsid w:val="00992300"/>
    <w:rsid w:val="009B0509"/>
    <w:rsid w:val="009C2601"/>
    <w:rsid w:val="009C461B"/>
    <w:rsid w:val="00A024E9"/>
    <w:rsid w:val="00A24CF9"/>
    <w:rsid w:val="00A7253D"/>
    <w:rsid w:val="00A80473"/>
    <w:rsid w:val="00A862FF"/>
    <w:rsid w:val="00A90BF5"/>
    <w:rsid w:val="00A92ED4"/>
    <w:rsid w:val="00A963CC"/>
    <w:rsid w:val="00A96541"/>
    <w:rsid w:val="00AA0F31"/>
    <w:rsid w:val="00AA1EFE"/>
    <w:rsid w:val="00AA205D"/>
    <w:rsid w:val="00AA6E36"/>
    <w:rsid w:val="00AB73B8"/>
    <w:rsid w:val="00AC60D4"/>
    <w:rsid w:val="00AC79D5"/>
    <w:rsid w:val="00AD1CAA"/>
    <w:rsid w:val="00AE7BDB"/>
    <w:rsid w:val="00AF179E"/>
    <w:rsid w:val="00AF227C"/>
    <w:rsid w:val="00AF5DD0"/>
    <w:rsid w:val="00AF5FAD"/>
    <w:rsid w:val="00B07051"/>
    <w:rsid w:val="00B118A1"/>
    <w:rsid w:val="00B119DB"/>
    <w:rsid w:val="00B15A26"/>
    <w:rsid w:val="00B17710"/>
    <w:rsid w:val="00B21735"/>
    <w:rsid w:val="00B31FEE"/>
    <w:rsid w:val="00B3317A"/>
    <w:rsid w:val="00B54714"/>
    <w:rsid w:val="00B54BC9"/>
    <w:rsid w:val="00B64DE1"/>
    <w:rsid w:val="00B6518C"/>
    <w:rsid w:val="00B7584D"/>
    <w:rsid w:val="00B852CD"/>
    <w:rsid w:val="00B871DD"/>
    <w:rsid w:val="00B95658"/>
    <w:rsid w:val="00B95F26"/>
    <w:rsid w:val="00B96F3C"/>
    <w:rsid w:val="00BA442A"/>
    <w:rsid w:val="00BB5B0A"/>
    <w:rsid w:val="00BC1577"/>
    <w:rsid w:val="00BC25D0"/>
    <w:rsid w:val="00BC2F7C"/>
    <w:rsid w:val="00BE2DB3"/>
    <w:rsid w:val="00BF0D42"/>
    <w:rsid w:val="00C02239"/>
    <w:rsid w:val="00C06B43"/>
    <w:rsid w:val="00C06CD9"/>
    <w:rsid w:val="00C10BC3"/>
    <w:rsid w:val="00C10E59"/>
    <w:rsid w:val="00C1766E"/>
    <w:rsid w:val="00C27B25"/>
    <w:rsid w:val="00C30001"/>
    <w:rsid w:val="00C305EB"/>
    <w:rsid w:val="00C35C76"/>
    <w:rsid w:val="00C4233A"/>
    <w:rsid w:val="00C45CBB"/>
    <w:rsid w:val="00C46961"/>
    <w:rsid w:val="00C56A39"/>
    <w:rsid w:val="00C6299F"/>
    <w:rsid w:val="00C6512B"/>
    <w:rsid w:val="00C7025E"/>
    <w:rsid w:val="00C71012"/>
    <w:rsid w:val="00C9778E"/>
    <w:rsid w:val="00CA7B4D"/>
    <w:rsid w:val="00CB0D56"/>
    <w:rsid w:val="00CB22DF"/>
    <w:rsid w:val="00CB4E91"/>
    <w:rsid w:val="00CC61C1"/>
    <w:rsid w:val="00CD1ADD"/>
    <w:rsid w:val="00CD4630"/>
    <w:rsid w:val="00CD6F05"/>
    <w:rsid w:val="00CE0F95"/>
    <w:rsid w:val="00CE2A53"/>
    <w:rsid w:val="00CE4D3F"/>
    <w:rsid w:val="00CF308E"/>
    <w:rsid w:val="00CF4BE2"/>
    <w:rsid w:val="00CF50A3"/>
    <w:rsid w:val="00D160DC"/>
    <w:rsid w:val="00D2144C"/>
    <w:rsid w:val="00D2308C"/>
    <w:rsid w:val="00D34722"/>
    <w:rsid w:val="00D4395A"/>
    <w:rsid w:val="00D52414"/>
    <w:rsid w:val="00D620F6"/>
    <w:rsid w:val="00D63D0F"/>
    <w:rsid w:val="00D77B37"/>
    <w:rsid w:val="00D83F9E"/>
    <w:rsid w:val="00D8747D"/>
    <w:rsid w:val="00D9521E"/>
    <w:rsid w:val="00DB0DBA"/>
    <w:rsid w:val="00DC2DFC"/>
    <w:rsid w:val="00DC2F39"/>
    <w:rsid w:val="00DC3CA0"/>
    <w:rsid w:val="00DC4341"/>
    <w:rsid w:val="00DD3FEA"/>
    <w:rsid w:val="00DE0265"/>
    <w:rsid w:val="00DF29FB"/>
    <w:rsid w:val="00E0229C"/>
    <w:rsid w:val="00E20B14"/>
    <w:rsid w:val="00E2161A"/>
    <w:rsid w:val="00E312DA"/>
    <w:rsid w:val="00E4204E"/>
    <w:rsid w:val="00E539DE"/>
    <w:rsid w:val="00E550D8"/>
    <w:rsid w:val="00E57544"/>
    <w:rsid w:val="00E66131"/>
    <w:rsid w:val="00E74B20"/>
    <w:rsid w:val="00E828A0"/>
    <w:rsid w:val="00EA01CE"/>
    <w:rsid w:val="00EB517D"/>
    <w:rsid w:val="00EB617A"/>
    <w:rsid w:val="00EC03FC"/>
    <w:rsid w:val="00ED6B2D"/>
    <w:rsid w:val="00ED7864"/>
    <w:rsid w:val="00EE65D1"/>
    <w:rsid w:val="00EF6E14"/>
    <w:rsid w:val="00EF6FA7"/>
    <w:rsid w:val="00EF7879"/>
    <w:rsid w:val="00F06146"/>
    <w:rsid w:val="00F24736"/>
    <w:rsid w:val="00F251E7"/>
    <w:rsid w:val="00F33003"/>
    <w:rsid w:val="00F433EF"/>
    <w:rsid w:val="00F4617C"/>
    <w:rsid w:val="00F507C0"/>
    <w:rsid w:val="00F5217E"/>
    <w:rsid w:val="00F52ED2"/>
    <w:rsid w:val="00F55887"/>
    <w:rsid w:val="00F65B74"/>
    <w:rsid w:val="00F74B14"/>
    <w:rsid w:val="00F7771B"/>
    <w:rsid w:val="00F87256"/>
    <w:rsid w:val="00F927E4"/>
    <w:rsid w:val="00FA1577"/>
    <w:rsid w:val="00FA1D41"/>
    <w:rsid w:val="00FB7D52"/>
    <w:rsid w:val="00FC2932"/>
    <w:rsid w:val="00FC59C2"/>
    <w:rsid w:val="00FD7A7D"/>
    <w:rsid w:val="00FE3F10"/>
    <w:rsid w:val="00FE4655"/>
    <w:rsid w:val="00FE524D"/>
    <w:rsid w:val="00FF05F1"/>
    <w:rsid w:val="00FF0639"/>
    <w:rsid w:val="00FF1779"/>
    <w:rsid w:val="00FF7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DC9804"/>
  <w15:chartTrackingRefBased/>
  <w15:docId w15:val="{0E0BAFEA-2FED-5D47-935F-5ED14B5BD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rsid w:val="0021128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振汤</dc:creator>
  <cp:keywords/>
  <dc:description/>
  <cp:lastModifiedBy>曹振汤</cp:lastModifiedBy>
  <cp:revision>1</cp:revision>
  <dcterms:created xsi:type="dcterms:W3CDTF">2020-09-03T02:40:00Z</dcterms:created>
  <dcterms:modified xsi:type="dcterms:W3CDTF">2020-09-03T02:42:00Z</dcterms:modified>
</cp:coreProperties>
</file>